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E84D6" w14:textId="77777777" w:rsidR="008933EC" w:rsidRDefault="008933EC" w:rsidP="008933EC">
      <w:pPr>
        <w:pStyle w:val="NoSpacing"/>
        <w:rPr>
          <w:rFonts w:ascii="Arial" w:hAnsi="Arial" w:cs="Arial"/>
          <w:snapToGrid w:val="0"/>
        </w:rPr>
      </w:pPr>
      <w:bookmarkStart w:id="0" w:name="_GoBack"/>
      <w:bookmarkEnd w:id="0"/>
    </w:p>
    <w:p w14:paraId="76DAF6CF" w14:textId="77777777" w:rsidR="008933EC" w:rsidRDefault="008933EC" w:rsidP="008933EC">
      <w:pPr>
        <w:pStyle w:val="NoSpacing"/>
        <w:rPr>
          <w:rFonts w:ascii="Arial" w:hAnsi="Arial" w:cs="Arial"/>
          <w:snapToGrid w:val="0"/>
        </w:rPr>
      </w:pPr>
    </w:p>
    <w:p w14:paraId="493B4F19" w14:textId="77777777" w:rsidR="008933EC" w:rsidRDefault="008933EC" w:rsidP="008933EC">
      <w:pPr>
        <w:pStyle w:val="NoSpacing"/>
        <w:rPr>
          <w:rFonts w:ascii="Arial" w:hAnsi="Arial" w:cs="Arial"/>
          <w:snapToGrid w:val="0"/>
        </w:rPr>
      </w:pPr>
    </w:p>
    <w:p w14:paraId="03563B24" w14:textId="77777777" w:rsidR="008933EC" w:rsidRDefault="008933EC" w:rsidP="008933EC">
      <w:pPr>
        <w:pStyle w:val="NoSpacing"/>
        <w:rPr>
          <w:rFonts w:ascii="Arial" w:hAnsi="Arial" w:cs="Arial"/>
          <w:snapToGrid w:val="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246"/>
        <w:gridCol w:w="914"/>
        <w:gridCol w:w="375"/>
        <w:gridCol w:w="1260"/>
        <w:gridCol w:w="975"/>
        <w:gridCol w:w="236"/>
      </w:tblGrid>
      <w:tr w:rsidR="008933EC" w14:paraId="7F229CAB" w14:textId="77777777" w:rsidTr="008933EC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E278B61" w14:textId="77777777" w:rsidR="008933EC" w:rsidRDefault="008933EC" w:rsidP="008933EC">
            <w:pPr>
              <w:jc w:val="center"/>
              <w:rPr>
                <w:rFonts w:ascii="Arial" w:hAnsi="Arial" w:cs="Arial"/>
                <w:snapToGrid w:val="0"/>
              </w:rPr>
            </w:pPr>
            <w:proofErr w:type="gramStart"/>
            <w:r>
              <w:rPr>
                <w:rFonts w:ascii="Arial" w:hAnsi="Arial" w:cs="Arial"/>
                <w:snapToGrid w:val="0"/>
              </w:rPr>
              <w:t>amino</w:t>
            </w:r>
            <w:proofErr w:type="gramEnd"/>
            <w:r>
              <w:rPr>
                <w:rFonts w:ascii="Arial" w:hAnsi="Arial" w:cs="Arial"/>
                <w:snapToGrid w:val="0"/>
              </w:rPr>
              <w:t xml:space="preserve"> acid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6E1ABDA9" w14:textId="77777777" w:rsidR="008933EC" w:rsidRPr="00E811B3" w:rsidRDefault="008933EC" w:rsidP="008933EC">
            <w:pPr>
              <w:rPr>
                <w:rFonts w:ascii="Arial" w:hAnsi="Arial" w:cs="Arial"/>
                <w:snapToGrid w:val="0"/>
              </w:rPr>
            </w:pPr>
            <w:proofErr w:type="gramStart"/>
            <w:r>
              <w:rPr>
                <w:rFonts w:ascii="Arial" w:hAnsi="Arial" w:cs="Arial"/>
                <w:snapToGrid w:val="0"/>
              </w:rPr>
              <w:t>position</w:t>
            </w:r>
            <w:proofErr w:type="gramEnd"/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12EAE9CB" w14:textId="77777777" w:rsidR="008933EC" w:rsidRDefault="008933EC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 (</w:t>
            </w:r>
            <w:r>
              <w:rPr>
                <w:rFonts w:ascii="Arial" w:hAnsi="Arial" w:cs="Arial"/>
                <w:snapToGrid w:val="0"/>
                <w:vertAlign w:val="superscript"/>
              </w:rPr>
              <w:t>1</w:t>
            </w:r>
            <w:r>
              <w:rPr>
                <w:rFonts w:ascii="Arial" w:hAnsi="Arial" w:cs="Arial"/>
                <w:snapToGrid w:val="0"/>
              </w:rPr>
              <w:t>H)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5917CBB7" w14:textId="77777777" w:rsidR="008933EC" w:rsidRDefault="008933EC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0EF0373" w14:textId="2063D868" w:rsidR="008933EC" w:rsidRDefault="001D291F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P</w:t>
            </w:r>
            <w:r w:rsidR="008933EC">
              <w:rPr>
                <w:rFonts w:ascii="Arial" w:hAnsi="Arial" w:cs="Arial"/>
                <w:snapToGrid w:val="0"/>
              </w:rPr>
              <w:t>osition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C640FB1" w14:textId="77777777" w:rsidR="008933EC" w:rsidRDefault="008933EC" w:rsidP="008933EC">
            <w:pPr>
              <w:jc w:val="right"/>
              <w:rPr>
                <w:rFonts w:ascii="Arial" w:hAnsi="Arial" w:cs="Arial"/>
                <w:snapToGrid w:val="0"/>
              </w:rPr>
            </w:pPr>
            <w:proofErr w:type="gramStart"/>
            <w:r>
              <w:rPr>
                <w:rFonts w:ascii="Arial" w:hAnsi="Arial" w:cs="Arial"/>
                <w:snapToGrid w:val="0"/>
              </w:rPr>
              <w:t>δ(</w:t>
            </w:r>
            <w:proofErr w:type="gramEnd"/>
            <w:r>
              <w:rPr>
                <w:rFonts w:ascii="Arial" w:hAnsi="Arial" w:cs="Arial"/>
                <w:snapToGrid w:val="0"/>
                <w:vertAlign w:val="superscript"/>
              </w:rPr>
              <w:t>13</w:t>
            </w:r>
            <w:r>
              <w:rPr>
                <w:rFonts w:ascii="Arial" w:hAnsi="Arial" w:cs="Arial"/>
                <w:snapToGrid w:val="0"/>
              </w:rPr>
              <w:t>C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5BAECFE" w14:textId="77777777" w:rsidR="008933EC" w:rsidRDefault="008933EC" w:rsidP="008933EC">
            <w:pPr>
              <w:rPr>
                <w:rFonts w:ascii="Arial" w:hAnsi="Arial" w:cs="Arial"/>
                <w:snapToGrid w:val="0"/>
              </w:rPr>
            </w:pPr>
          </w:p>
        </w:tc>
      </w:tr>
      <w:tr w:rsidR="001974F8" w14:paraId="1FF607FF" w14:textId="77777777" w:rsidTr="008933EC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vAlign w:val="center"/>
          </w:tcPr>
          <w:p w14:paraId="6DE14880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  <w:p w14:paraId="76A7446B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  <w:proofErr w:type="gramStart"/>
            <w:r w:rsidRPr="001974F8">
              <w:rPr>
                <w:rFonts w:ascii="Arial" w:hAnsi="Arial" w:cs="Arial"/>
                <w:i/>
                <w:snapToGrid w:val="0"/>
              </w:rPr>
              <w:t>d</w:t>
            </w:r>
            <w:proofErr w:type="gramEnd"/>
            <w:r w:rsidRPr="001974F8">
              <w:rPr>
                <w:rFonts w:ascii="Arial" w:hAnsi="Arial" w:cs="Arial"/>
                <w:snapToGrid w:val="0"/>
              </w:rPr>
              <w:t>-</w:t>
            </w:r>
            <w:proofErr w:type="spellStart"/>
            <w:r w:rsidRPr="001974F8">
              <w:rPr>
                <w:rFonts w:ascii="Arial" w:hAnsi="Arial" w:cs="Arial"/>
                <w:snapToGrid w:val="0"/>
              </w:rPr>
              <w:t>Phe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9F8A8B2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36C76D4" w14:textId="2E1AEA6E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4.62*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13176568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399F7B7" w14:textId="08808A6F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4C0CC0C" w14:textId="08525E8A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53.6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360B46A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4B21781A" w14:textId="77777777" w:rsidTr="008933EC">
        <w:trPr>
          <w:jc w:val="center"/>
        </w:trPr>
        <w:tc>
          <w:tcPr>
            <w:tcW w:w="1458" w:type="dxa"/>
            <w:vMerge/>
          </w:tcPr>
          <w:p w14:paraId="3C9D9209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03F8394B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1</w:t>
            </w:r>
          </w:p>
        </w:tc>
        <w:tc>
          <w:tcPr>
            <w:tcW w:w="914" w:type="dxa"/>
          </w:tcPr>
          <w:p w14:paraId="64BA9370" w14:textId="7710283F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3.05*</w:t>
            </w:r>
          </w:p>
        </w:tc>
        <w:tc>
          <w:tcPr>
            <w:tcW w:w="375" w:type="dxa"/>
          </w:tcPr>
          <w:p w14:paraId="64B71B6F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5FA452CE" w14:textId="59597878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75" w:type="dxa"/>
          </w:tcPr>
          <w:p w14:paraId="3E098EBD" w14:textId="642F63AE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35.29</w:t>
            </w:r>
          </w:p>
        </w:tc>
        <w:tc>
          <w:tcPr>
            <w:tcW w:w="236" w:type="dxa"/>
          </w:tcPr>
          <w:p w14:paraId="0FB5C3B4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3E9714C8" w14:textId="77777777" w:rsidTr="008933EC">
        <w:trPr>
          <w:jc w:val="center"/>
        </w:trPr>
        <w:tc>
          <w:tcPr>
            <w:tcW w:w="1458" w:type="dxa"/>
            <w:vMerge/>
          </w:tcPr>
          <w:p w14:paraId="5E09619F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28F30B59" w14:textId="44D3DE1E" w:rsidR="001974F8" w:rsidRDefault="001974F8" w:rsidP="00087827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2</w:t>
            </w:r>
          </w:p>
        </w:tc>
        <w:tc>
          <w:tcPr>
            <w:tcW w:w="914" w:type="dxa"/>
          </w:tcPr>
          <w:p w14:paraId="0F070F1B" w14:textId="05B695D1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.80*</w:t>
            </w:r>
          </w:p>
        </w:tc>
        <w:tc>
          <w:tcPr>
            <w:tcW w:w="375" w:type="dxa"/>
          </w:tcPr>
          <w:p w14:paraId="1CDB3403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20670938" w14:textId="486C6E7A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</w:t>
            </w:r>
          </w:p>
        </w:tc>
        <w:tc>
          <w:tcPr>
            <w:tcW w:w="975" w:type="dxa"/>
          </w:tcPr>
          <w:p w14:paraId="2BD970AD" w14:textId="431F67B6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38.40</w:t>
            </w:r>
          </w:p>
        </w:tc>
        <w:tc>
          <w:tcPr>
            <w:tcW w:w="236" w:type="dxa"/>
          </w:tcPr>
          <w:p w14:paraId="4FC473B0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04A9FD2C" w14:textId="77777777" w:rsidTr="008933EC">
        <w:trPr>
          <w:jc w:val="center"/>
        </w:trPr>
        <w:tc>
          <w:tcPr>
            <w:tcW w:w="1458" w:type="dxa"/>
            <w:vMerge/>
          </w:tcPr>
          <w:p w14:paraId="4505216F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70E084ED" w14:textId="0404F987" w:rsidR="001974F8" w:rsidRDefault="00DC431F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14" w:type="dxa"/>
          </w:tcPr>
          <w:p w14:paraId="70585D9F" w14:textId="764DEDEC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20*</w:t>
            </w:r>
          </w:p>
        </w:tc>
        <w:tc>
          <w:tcPr>
            <w:tcW w:w="375" w:type="dxa"/>
          </w:tcPr>
          <w:p w14:paraId="090CA1C3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44A67933" w14:textId="0EB006A0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75" w:type="dxa"/>
          </w:tcPr>
          <w:p w14:paraId="41847EAE" w14:textId="29D24203" w:rsidR="001974F8" w:rsidRPr="00AE30FF" w:rsidRDefault="001974F8" w:rsidP="008933EC">
            <w:pPr>
              <w:jc w:val="right"/>
              <w:rPr>
                <w:rFonts w:ascii="Arial" w:hAnsi="Arial" w:cs="Arial"/>
                <w:snapToGrid w:val="0"/>
                <w:highlight w:val="yellow"/>
              </w:rPr>
            </w:pPr>
            <w:r>
              <w:rPr>
                <w:rFonts w:ascii="Arial" w:hAnsi="Arial" w:cs="Arial"/>
                <w:snapToGrid w:val="0"/>
              </w:rPr>
              <w:t>129.43</w:t>
            </w:r>
          </w:p>
        </w:tc>
        <w:tc>
          <w:tcPr>
            <w:tcW w:w="236" w:type="dxa"/>
          </w:tcPr>
          <w:p w14:paraId="12FCBB4C" w14:textId="77777777" w:rsidR="001974F8" w:rsidRPr="003408E7" w:rsidRDefault="001974F8" w:rsidP="008933EC">
            <w:pPr>
              <w:jc w:val="right"/>
              <w:rPr>
                <w:rFonts w:ascii="Arial" w:hAnsi="Arial" w:cs="Arial"/>
                <w:snapToGrid w:val="0"/>
                <w:highlight w:val="yellow"/>
              </w:rPr>
            </w:pPr>
          </w:p>
        </w:tc>
      </w:tr>
      <w:tr w:rsidR="001974F8" w14:paraId="46925652" w14:textId="77777777" w:rsidTr="008933EC">
        <w:trPr>
          <w:jc w:val="center"/>
        </w:trPr>
        <w:tc>
          <w:tcPr>
            <w:tcW w:w="1458" w:type="dxa"/>
            <w:vMerge/>
          </w:tcPr>
          <w:p w14:paraId="08623B0F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3B805929" w14:textId="48B67C1C" w:rsidR="001974F8" w:rsidRDefault="00DC431F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ε</w:t>
            </w:r>
          </w:p>
        </w:tc>
        <w:tc>
          <w:tcPr>
            <w:tcW w:w="914" w:type="dxa"/>
          </w:tcPr>
          <w:p w14:paraId="45E941E7" w14:textId="67D8456F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21*</w:t>
            </w:r>
          </w:p>
        </w:tc>
        <w:tc>
          <w:tcPr>
            <w:tcW w:w="375" w:type="dxa"/>
          </w:tcPr>
          <w:p w14:paraId="209203C0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1CA6A582" w14:textId="5F998DB0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ε</w:t>
            </w:r>
          </w:p>
        </w:tc>
        <w:tc>
          <w:tcPr>
            <w:tcW w:w="975" w:type="dxa"/>
          </w:tcPr>
          <w:p w14:paraId="40282E04" w14:textId="35E957F9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28.66</w:t>
            </w:r>
          </w:p>
        </w:tc>
        <w:tc>
          <w:tcPr>
            <w:tcW w:w="236" w:type="dxa"/>
          </w:tcPr>
          <w:p w14:paraId="607A155C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18C4B60F" w14:textId="77777777" w:rsidTr="008933EC">
        <w:trPr>
          <w:jc w:val="center"/>
        </w:trPr>
        <w:tc>
          <w:tcPr>
            <w:tcW w:w="1458" w:type="dxa"/>
            <w:vMerge/>
          </w:tcPr>
          <w:p w14:paraId="770650D7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48584C21" w14:textId="38E2B6A1" w:rsidR="001974F8" w:rsidRDefault="00DC431F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ζ</w:t>
            </w:r>
          </w:p>
        </w:tc>
        <w:tc>
          <w:tcPr>
            <w:tcW w:w="914" w:type="dxa"/>
          </w:tcPr>
          <w:p w14:paraId="7E6D69EC" w14:textId="08938086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26*</w:t>
            </w:r>
          </w:p>
        </w:tc>
        <w:tc>
          <w:tcPr>
            <w:tcW w:w="375" w:type="dxa"/>
          </w:tcPr>
          <w:p w14:paraId="46857E11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0A422B6B" w14:textId="6D3DCECB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ζ</w:t>
            </w:r>
          </w:p>
        </w:tc>
        <w:tc>
          <w:tcPr>
            <w:tcW w:w="975" w:type="dxa"/>
          </w:tcPr>
          <w:p w14:paraId="27886829" w14:textId="6E041F8E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26.74</w:t>
            </w:r>
          </w:p>
        </w:tc>
        <w:tc>
          <w:tcPr>
            <w:tcW w:w="236" w:type="dxa"/>
          </w:tcPr>
          <w:p w14:paraId="3710C0E4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0D6AB165" w14:textId="77777777" w:rsidTr="008933EC">
        <w:trPr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4D891F03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0778D75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NH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57A9367" w14:textId="72D31108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88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6A759E59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48A48F" w14:textId="0508725C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C=O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26DDCED4" w14:textId="15CA6CDD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73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545C6E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5420DFFE" w14:textId="77777777" w:rsidTr="008933EC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vAlign w:val="center"/>
          </w:tcPr>
          <w:p w14:paraId="51242377" w14:textId="77777777" w:rsidR="001974F8" w:rsidRPr="00A85454" w:rsidRDefault="001974F8" w:rsidP="008933EC">
            <w:pPr>
              <w:jc w:val="center"/>
              <w:rPr>
                <w:rFonts w:ascii="Arial" w:hAnsi="Arial" w:cs="Arial"/>
                <w:snapToGrid w:val="0"/>
                <w:sz w:val="24"/>
                <w:szCs w:val="24"/>
              </w:rPr>
            </w:pPr>
            <w:proofErr w:type="gramStart"/>
            <w:r w:rsidRPr="001974F8">
              <w:rPr>
                <w:rFonts w:ascii="Arial" w:hAnsi="Arial" w:cs="Arial"/>
                <w:i/>
                <w:snapToGrid w:val="0"/>
                <w:szCs w:val="24"/>
              </w:rPr>
              <w:t>l</w:t>
            </w:r>
            <w:proofErr w:type="gramEnd"/>
            <w:r w:rsidRPr="001974F8">
              <w:rPr>
                <w:rFonts w:ascii="Arial" w:hAnsi="Arial" w:cs="Arial"/>
                <w:snapToGrid w:val="0"/>
                <w:szCs w:val="24"/>
              </w:rPr>
              <w:t>-</w:t>
            </w:r>
            <w:proofErr w:type="spellStart"/>
            <w:r w:rsidRPr="001974F8">
              <w:rPr>
                <w:rFonts w:ascii="Arial" w:hAnsi="Arial" w:cs="Arial"/>
                <w:snapToGrid w:val="0"/>
                <w:szCs w:val="24"/>
              </w:rPr>
              <w:t>Phe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27179C6" w14:textId="2B35D5E9" w:rsidR="001974F8" w:rsidRDefault="00087827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6599034" w14:textId="32D7BD8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4.62*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34FDC454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6618F27" w14:textId="1D33378F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7BD8D54" w14:textId="6A4BDA54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54.0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DE3B843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3BEAADA4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0C3E04A5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4244DA99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1</w:t>
            </w:r>
          </w:p>
        </w:tc>
        <w:tc>
          <w:tcPr>
            <w:tcW w:w="914" w:type="dxa"/>
          </w:tcPr>
          <w:p w14:paraId="6683034F" w14:textId="10DE5DE5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3.05*</w:t>
            </w:r>
          </w:p>
        </w:tc>
        <w:tc>
          <w:tcPr>
            <w:tcW w:w="375" w:type="dxa"/>
          </w:tcPr>
          <w:p w14:paraId="4B22E4D6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14B1B83E" w14:textId="52141B66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75" w:type="dxa"/>
          </w:tcPr>
          <w:p w14:paraId="00F5D57B" w14:textId="578C16CE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35.56</w:t>
            </w:r>
          </w:p>
        </w:tc>
        <w:tc>
          <w:tcPr>
            <w:tcW w:w="236" w:type="dxa"/>
          </w:tcPr>
          <w:p w14:paraId="720B7093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40A0A7F4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351443B9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6576CD32" w14:textId="4B5C1A8B" w:rsidR="001974F8" w:rsidRDefault="001974F8" w:rsidP="00087827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2</w:t>
            </w:r>
          </w:p>
        </w:tc>
        <w:tc>
          <w:tcPr>
            <w:tcW w:w="914" w:type="dxa"/>
          </w:tcPr>
          <w:p w14:paraId="19AAF1D3" w14:textId="410796D2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.80*</w:t>
            </w:r>
          </w:p>
        </w:tc>
        <w:tc>
          <w:tcPr>
            <w:tcW w:w="375" w:type="dxa"/>
          </w:tcPr>
          <w:p w14:paraId="4E0BEC64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3A788FC5" w14:textId="13844954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</w:t>
            </w:r>
          </w:p>
        </w:tc>
        <w:tc>
          <w:tcPr>
            <w:tcW w:w="975" w:type="dxa"/>
          </w:tcPr>
          <w:p w14:paraId="3E30516F" w14:textId="0B4054C3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38.44</w:t>
            </w:r>
          </w:p>
        </w:tc>
        <w:tc>
          <w:tcPr>
            <w:tcW w:w="236" w:type="dxa"/>
          </w:tcPr>
          <w:p w14:paraId="5EB0D322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03E53A1F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6E5804FE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41C47DCF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14" w:type="dxa"/>
          </w:tcPr>
          <w:p w14:paraId="2A1B39A7" w14:textId="20EAB516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20*</w:t>
            </w:r>
          </w:p>
        </w:tc>
        <w:tc>
          <w:tcPr>
            <w:tcW w:w="375" w:type="dxa"/>
          </w:tcPr>
          <w:p w14:paraId="717F9222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461613B8" w14:textId="27D83980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75" w:type="dxa"/>
          </w:tcPr>
          <w:p w14:paraId="57FF4CF0" w14:textId="3500C125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29.42</w:t>
            </w:r>
          </w:p>
        </w:tc>
        <w:tc>
          <w:tcPr>
            <w:tcW w:w="236" w:type="dxa"/>
          </w:tcPr>
          <w:p w14:paraId="78377DE2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1CB61CFD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0BF363D9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134A323C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ε</w:t>
            </w:r>
          </w:p>
        </w:tc>
        <w:tc>
          <w:tcPr>
            <w:tcW w:w="914" w:type="dxa"/>
          </w:tcPr>
          <w:p w14:paraId="2075D654" w14:textId="7BABA203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21*</w:t>
            </w:r>
          </w:p>
        </w:tc>
        <w:tc>
          <w:tcPr>
            <w:tcW w:w="375" w:type="dxa"/>
          </w:tcPr>
          <w:p w14:paraId="63AC26A3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5E53180D" w14:textId="249EF421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ε</w:t>
            </w:r>
          </w:p>
        </w:tc>
        <w:tc>
          <w:tcPr>
            <w:tcW w:w="975" w:type="dxa"/>
          </w:tcPr>
          <w:p w14:paraId="34CE8696" w14:textId="5790CD8D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28.68*</w:t>
            </w:r>
          </w:p>
        </w:tc>
        <w:tc>
          <w:tcPr>
            <w:tcW w:w="236" w:type="dxa"/>
          </w:tcPr>
          <w:p w14:paraId="720DF67D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5516BD24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1182C7E4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613B2F39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ζ</w:t>
            </w:r>
          </w:p>
        </w:tc>
        <w:tc>
          <w:tcPr>
            <w:tcW w:w="914" w:type="dxa"/>
          </w:tcPr>
          <w:p w14:paraId="368F7CCB" w14:textId="1A5AFF96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26*</w:t>
            </w:r>
          </w:p>
        </w:tc>
        <w:tc>
          <w:tcPr>
            <w:tcW w:w="375" w:type="dxa"/>
          </w:tcPr>
          <w:p w14:paraId="39B33E7B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2C70BA25" w14:textId="3A2FFB4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ζ</w:t>
            </w:r>
          </w:p>
        </w:tc>
        <w:tc>
          <w:tcPr>
            <w:tcW w:w="975" w:type="dxa"/>
          </w:tcPr>
          <w:p w14:paraId="7BA1DF86" w14:textId="1D5A13FC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26.72*</w:t>
            </w:r>
          </w:p>
        </w:tc>
        <w:tc>
          <w:tcPr>
            <w:tcW w:w="236" w:type="dxa"/>
          </w:tcPr>
          <w:p w14:paraId="0C091FD4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2B9F0E6C" w14:textId="77777777" w:rsidTr="008933EC">
        <w:trPr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6462DF99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028E266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NH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7B823985" w14:textId="541417F6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78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4DE594AF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B85D0AB" w14:textId="4DE67AA1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C=O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57A31AD1" w14:textId="37282BAD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73.56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748B6F1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49281D1E" w14:textId="77777777" w:rsidTr="008933EC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vAlign w:val="center"/>
          </w:tcPr>
          <w:p w14:paraId="0FF91B08" w14:textId="77777777" w:rsidR="001974F8" w:rsidRPr="00A85454" w:rsidRDefault="001974F8" w:rsidP="008933EC">
            <w:pPr>
              <w:jc w:val="center"/>
              <w:rPr>
                <w:rFonts w:ascii="Arial" w:hAnsi="Arial" w:cs="Arial"/>
                <w:snapToGrid w:val="0"/>
                <w:sz w:val="24"/>
                <w:szCs w:val="24"/>
              </w:rPr>
            </w:pPr>
            <w:proofErr w:type="gramStart"/>
            <w:r w:rsidRPr="001974F8">
              <w:rPr>
                <w:rFonts w:ascii="Arial" w:hAnsi="Arial" w:cs="Arial"/>
                <w:i/>
                <w:snapToGrid w:val="0"/>
                <w:szCs w:val="24"/>
              </w:rPr>
              <w:t>d</w:t>
            </w:r>
            <w:proofErr w:type="gramEnd"/>
            <w:r w:rsidRPr="001974F8">
              <w:rPr>
                <w:rFonts w:ascii="Arial" w:hAnsi="Arial" w:cs="Arial"/>
                <w:snapToGrid w:val="0"/>
                <w:szCs w:val="24"/>
              </w:rPr>
              <w:t>-Val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28EB48E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7B1A3B3" w14:textId="602EBFFE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4.00*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14E1C406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29E449" w14:textId="4C24EA44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462790A6" w14:textId="40F05064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59.8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6E4F8C2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57B048BA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22F1DE71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33EF6706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14" w:type="dxa"/>
          </w:tcPr>
          <w:p w14:paraId="02502015" w14:textId="156D52EA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.00*</w:t>
            </w:r>
          </w:p>
        </w:tc>
        <w:tc>
          <w:tcPr>
            <w:tcW w:w="375" w:type="dxa"/>
          </w:tcPr>
          <w:p w14:paraId="56EB835E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241BA0C4" w14:textId="7DF09FB5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75" w:type="dxa"/>
          </w:tcPr>
          <w:p w14:paraId="52F35419" w14:textId="2DC9D042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7.61</w:t>
            </w:r>
          </w:p>
        </w:tc>
        <w:tc>
          <w:tcPr>
            <w:tcW w:w="236" w:type="dxa"/>
          </w:tcPr>
          <w:p w14:paraId="5BEE1534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00434EF2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20E2E36F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3B3BE753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14" w:type="dxa"/>
          </w:tcPr>
          <w:p w14:paraId="0426385E" w14:textId="4B8BDEB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0.86</w:t>
            </w:r>
          </w:p>
        </w:tc>
        <w:tc>
          <w:tcPr>
            <w:tcW w:w="375" w:type="dxa"/>
          </w:tcPr>
          <w:p w14:paraId="494D2020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2ED64B62" w14:textId="1561062C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75" w:type="dxa"/>
          </w:tcPr>
          <w:p w14:paraId="6E16CDAF" w14:textId="753ED40F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9.77</w:t>
            </w:r>
          </w:p>
        </w:tc>
        <w:tc>
          <w:tcPr>
            <w:tcW w:w="236" w:type="dxa"/>
          </w:tcPr>
          <w:p w14:paraId="7BDD9FAB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3E28B551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31385C14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5A312DA7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14" w:type="dxa"/>
          </w:tcPr>
          <w:p w14:paraId="2BB14559" w14:textId="29379311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0.81</w:t>
            </w:r>
          </w:p>
        </w:tc>
        <w:tc>
          <w:tcPr>
            <w:tcW w:w="375" w:type="dxa"/>
          </w:tcPr>
          <w:p w14:paraId="4ABE2D77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7CE308AA" w14:textId="323A9CE9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75" w:type="dxa"/>
          </w:tcPr>
          <w:p w14:paraId="2CD06B2E" w14:textId="4F4CB624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9.01*</w:t>
            </w:r>
          </w:p>
        </w:tc>
        <w:tc>
          <w:tcPr>
            <w:tcW w:w="236" w:type="dxa"/>
          </w:tcPr>
          <w:p w14:paraId="52AC7C48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1AD1C156" w14:textId="77777777" w:rsidTr="008933EC">
        <w:trPr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3AC0B221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D7E5D54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NH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3CF21FA" w14:textId="5F852F01" w:rsidR="001974F8" w:rsidRDefault="001974F8" w:rsidP="00AE0385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58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7C575214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F4B670" w14:textId="2C65EF59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C=O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307B331" w14:textId="54362535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73.7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97223BD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444BC553" w14:textId="77777777" w:rsidTr="008933EC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vAlign w:val="center"/>
          </w:tcPr>
          <w:p w14:paraId="7BF2B224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  <w:p w14:paraId="28A90E3C" w14:textId="77777777" w:rsidR="001974F8" w:rsidRPr="00A85454" w:rsidRDefault="001974F8" w:rsidP="008933EC">
            <w:pPr>
              <w:jc w:val="center"/>
              <w:rPr>
                <w:rFonts w:ascii="Arial" w:hAnsi="Arial" w:cs="Arial"/>
                <w:snapToGrid w:val="0"/>
                <w:sz w:val="24"/>
                <w:szCs w:val="24"/>
              </w:rPr>
            </w:pPr>
            <w:proofErr w:type="gramStart"/>
            <w:r w:rsidRPr="001974F8">
              <w:rPr>
                <w:rFonts w:ascii="Arial" w:hAnsi="Arial" w:cs="Arial"/>
                <w:i/>
                <w:snapToGrid w:val="0"/>
                <w:szCs w:val="24"/>
              </w:rPr>
              <w:t>l</w:t>
            </w:r>
            <w:proofErr w:type="gramEnd"/>
            <w:r w:rsidRPr="001974F8">
              <w:rPr>
                <w:rFonts w:ascii="Arial" w:hAnsi="Arial" w:cs="Arial"/>
                <w:snapToGrid w:val="0"/>
                <w:szCs w:val="24"/>
              </w:rPr>
              <w:t>-Val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893D0B6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9BAC9CE" w14:textId="2BA2D7BD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3.98*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6DDCCF0E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004984" w14:textId="446C2994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511297D" w14:textId="3CF87AD8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59.7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E7186C3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413F6978" w14:textId="77777777" w:rsidTr="008933EC">
        <w:trPr>
          <w:jc w:val="center"/>
        </w:trPr>
        <w:tc>
          <w:tcPr>
            <w:tcW w:w="1458" w:type="dxa"/>
            <w:vMerge/>
          </w:tcPr>
          <w:p w14:paraId="29DDDCDE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3F6EF0B6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14" w:type="dxa"/>
          </w:tcPr>
          <w:p w14:paraId="1E155B93" w14:textId="794CD584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.00*</w:t>
            </w:r>
          </w:p>
        </w:tc>
        <w:tc>
          <w:tcPr>
            <w:tcW w:w="375" w:type="dxa"/>
          </w:tcPr>
          <w:p w14:paraId="3466C7A2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6605524A" w14:textId="56660D78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75" w:type="dxa"/>
          </w:tcPr>
          <w:p w14:paraId="7532C2D0" w14:textId="089DE343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7.54</w:t>
            </w:r>
          </w:p>
        </w:tc>
        <w:tc>
          <w:tcPr>
            <w:tcW w:w="236" w:type="dxa"/>
          </w:tcPr>
          <w:p w14:paraId="37688EEA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6CEAD3F9" w14:textId="77777777" w:rsidTr="008933EC">
        <w:trPr>
          <w:jc w:val="center"/>
        </w:trPr>
        <w:tc>
          <w:tcPr>
            <w:tcW w:w="1458" w:type="dxa"/>
            <w:vMerge/>
          </w:tcPr>
          <w:p w14:paraId="38BDFEDB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6BE6DE5D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14" w:type="dxa"/>
          </w:tcPr>
          <w:p w14:paraId="12ED8894" w14:textId="32D890F4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0.89</w:t>
            </w:r>
          </w:p>
        </w:tc>
        <w:tc>
          <w:tcPr>
            <w:tcW w:w="375" w:type="dxa"/>
          </w:tcPr>
          <w:p w14:paraId="3D9D53BB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57A20F17" w14:textId="69772C31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75" w:type="dxa"/>
          </w:tcPr>
          <w:p w14:paraId="7F29BD3E" w14:textId="0480E24D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9.67</w:t>
            </w:r>
          </w:p>
        </w:tc>
        <w:tc>
          <w:tcPr>
            <w:tcW w:w="236" w:type="dxa"/>
          </w:tcPr>
          <w:p w14:paraId="7F4DF632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3728DF8A" w14:textId="77777777" w:rsidTr="008933EC">
        <w:trPr>
          <w:jc w:val="center"/>
        </w:trPr>
        <w:tc>
          <w:tcPr>
            <w:tcW w:w="1458" w:type="dxa"/>
            <w:vMerge/>
          </w:tcPr>
          <w:p w14:paraId="07D2E262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404384DF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14" w:type="dxa"/>
          </w:tcPr>
          <w:p w14:paraId="794D2C7C" w14:textId="1110A7E2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0.78</w:t>
            </w:r>
          </w:p>
        </w:tc>
        <w:tc>
          <w:tcPr>
            <w:tcW w:w="375" w:type="dxa"/>
          </w:tcPr>
          <w:p w14:paraId="20B08A35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2FB2E228" w14:textId="137D6853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75" w:type="dxa"/>
          </w:tcPr>
          <w:p w14:paraId="7C9AD645" w14:textId="57A163FF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9.06</w:t>
            </w:r>
          </w:p>
        </w:tc>
        <w:tc>
          <w:tcPr>
            <w:tcW w:w="236" w:type="dxa"/>
          </w:tcPr>
          <w:p w14:paraId="5B1B08AE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1974F8" w14:paraId="09CE654D" w14:textId="77777777" w:rsidTr="008933EC">
        <w:trPr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3614934A" w14:textId="77777777" w:rsidR="001974F8" w:rsidRDefault="001974F8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E6355C6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NH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3DE693E" w14:textId="3098586E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58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167840F9" w14:textId="77777777" w:rsidR="001974F8" w:rsidRDefault="001974F8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6154F2" w14:textId="2AD3E45C" w:rsidR="001974F8" w:rsidRDefault="001974F8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C=O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7047C24" w14:textId="61190DA8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73.3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21B3BB5" w14:textId="77777777" w:rsidR="001974F8" w:rsidRDefault="001974F8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</w:tbl>
    <w:p w14:paraId="4E10E695" w14:textId="77777777" w:rsidR="008933EC" w:rsidRDefault="008933EC" w:rsidP="008933EC">
      <w:pPr>
        <w:pStyle w:val="NoSpacing"/>
        <w:rPr>
          <w:rFonts w:ascii="Arial" w:hAnsi="Arial" w:cs="Arial"/>
          <w:snapToGrid w:val="0"/>
        </w:rPr>
      </w:pPr>
    </w:p>
    <w:p w14:paraId="796AB106" w14:textId="77777777" w:rsidR="008933EC" w:rsidRDefault="008933EC" w:rsidP="008933EC">
      <w:pPr>
        <w:pStyle w:val="NoSpacing"/>
        <w:rPr>
          <w:rFonts w:ascii="Arial" w:hAnsi="Arial" w:cs="Arial"/>
          <w:snapToGrid w:val="0"/>
        </w:rPr>
      </w:pPr>
    </w:p>
    <w:p w14:paraId="143CCC6F" w14:textId="77777777" w:rsidR="006646CC" w:rsidRPr="006646CC" w:rsidRDefault="008933EC" w:rsidP="00FE07B7">
      <w:pPr>
        <w:spacing w:after="0" w:line="240" w:lineRule="auto"/>
        <w:rPr>
          <w:rFonts w:ascii="Arial" w:hAnsi="Arial" w:cs="Arial"/>
          <w:b/>
          <w:snapToGrid w:val="0"/>
        </w:rPr>
      </w:pPr>
      <w:r w:rsidRPr="006646CC">
        <w:rPr>
          <w:rFonts w:ascii="Arial" w:hAnsi="Arial" w:cs="Arial"/>
          <w:b/>
          <w:snapToGrid w:val="0"/>
        </w:rPr>
        <w:t xml:space="preserve">Table </w:t>
      </w:r>
      <w:r w:rsidR="006646CC" w:rsidRPr="006646CC">
        <w:rPr>
          <w:rFonts w:ascii="Arial" w:hAnsi="Arial" w:cs="Arial"/>
          <w:b/>
          <w:snapToGrid w:val="0"/>
        </w:rPr>
        <w:t>S</w:t>
      </w:r>
      <w:r w:rsidR="00AC034D" w:rsidRPr="006646CC">
        <w:rPr>
          <w:rFonts w:ascii="Arial" w:hAnsi="Arial" w:cs="Arial"/>
          <w:b/>
          <w:snapToGrid w:val="0"/>
        </w:rPr>
        <w:t>5</w:t>
      </w:r>
      <w:r w:rsidRPr="006646CC">
        <w:rPr>
          <w:rFonts w:ascii="Arial" w:hAnsi="Arial" w:cs="Arial"/>
          <w:b/>
          <w:snapToGrid w:val="0"/>
        </w:rPr>
        <w:t>.</w:t>
      </w:r>
      <w:r w:rsidR="006646CC" w:rsidRPr="006646CC">
        <w:rPr>
          <w:rFonts w:ascii="Arial" w:hAnsi="Arial" w:cs="Arial"/>
          <w:b/>
          <w:snapToGrid w:val="0"/>
        </w:rPr>
        <w:t xml:space="preserve"> </w:t>
      </w:r>
      <w:r w:rsidRPr="006646CC">
        <w:rPr>
          <w:rFonts w:ascii="Arial" w:hAnsi="Arial" w:cs="Arial"/>
          <w:b/>
          <w:snapToGrid w:val="0"/>
          <w:vertAlign w:val="superscript"/>
        </w:rPr>
        <w:t>1</w:t>
      </w:r>
      <w:r w:rsidRPr="006646CC">
        <w:rPr>
          <w:rFonts w:ascii="Arial" w:hAnsi="Arial" w:cs="Arial"/>
          <w:b/>
          <w:snapToGrid w:val="0"/>
        </w:rPr>
        <w:t xml:space="preserve">H and </w:t>
      </w:r>
      <w:r w:rsidRPr="006646CC">
        <w:rPr>
          <w:rFonts w:ascii="Arial" w:hAnsi="Arial" w:cs="Arial"/>
          <w:b/>
          <w:snapToGrid w:val="0"/>
          <w:vertAlign w:val="superscript"/>
        </w:rPr>
        <w:t>13</w:t>
      </w:r>
      <w:r w:rsidRPr="006646CC">
        <w:rPr>
          <w:rFonts w:ascii="Arial" w:hAnsi="Arial" w:cs="Arial"/>
          <w:b/>
          <w:snapToGrid w:val="0"/>
        </w:rPr>
        <w:t xml:space="preserve">C chemical shifts of naturally produced compound 1 with sequence </w:t>
      </w:r>
      <w:proofErr w:type="spellStart"/>
      <w:r w:rsidRPr="006646CC">
        <w:rPr>
          <w:rFonts w:ascii="Arial" w:hAnsi="Arial" w:cs="Arial"/>
          <w:b/>
          <w:i/>
        </w:rPr>
        <w:t>cyclo</w:t>
      </w:r>
      <w:proofErr w:type="spellEnd"/>
      <w:proofErr w:type="gramStart"/>
      <w:r w:rsidRPr="006646CC">
        <w:rPr>
          <w:rFonts w:ascii="Arial" w:hAnsi="Arial" w:cs="Arial"/>
          <w:b/>
        </w:rPr>
        <w:t>-(</w:t>
      </w:r>
      <w:proofErr w:type="gramEnd"/>
      <w:r w:rsidRPr="006646CC">
        <w:rPr>
          <w:rFonts w:ascii="Arial" w:hAnsi="Arial" w:cs="Arial"/>
          <w:b/>
          <w:i/>
        </w:rPr>
        <w:t>d</w:t>
      </w:r>
      <w:r w:rsidRPr="006646CC">
        <w:rPr>
          <w:rFonts w:ascii="Arial" w:hAnsi="Arial" w:cs="Arial"/>
          <w:b/>
        </w:rPr>
        <w:t>-</w:t>
      </w:r>
      <w:proofErr w:type="spellStart"/>
      <w:r w:rsidRPr="006646CC">
        <w:rPr>
          <w:rFonts w:ascii="Arial" w:hAnsi="Arial" w:cs="Arial"/>
          <w:b/>
        </w:rPr>
        <w:t>Phe</w:t>
      </w:r>
      <w:proofErr w:type="spellEnd"/>
      <w:r w:rsidRPr="006646CC">
        <w:rPr>
          <w:rFonts w:ascii="Arial" w:hAnsi="Arial" w:cs="Arial"/>
          <w:b/>
        </w:rPr>
        <w:t>-</w:t>
      </w:r>
      <w:r w:rsidRPr="006646CC">
        <w:rPr>
          <w:rFonts w:ascii="Arial" w:hAnsi="Arial" w:cs="Arial"/>
          <w:b/>
          <w:i/>
        </w:rPr>
        <w:t>l</w:t>
      </w:r>
      <w:r w:rsidRPr="006646CC">
        <w:rPr>
          <w:rFonts w:ascii="Arial" w:hAnsi="Arial" w:cs="Arial"/>
          <w:b/>
        </w:rPr>
        <w:t>-</w:t>
      </w:r>
      <w:proofErr w:type="spellStart"/>
      <w:r w:rsidRPr="006646CC">
        <w:rPr>
          <w:rFonts w:ascii="Arial" w:hAnsi="Arial" w:cs="Arial"/>
          <w:b/>
        </w:rPr>
        <w:t>Phe</w:t>
      </w:r>
      <w:proofErr w:type="spellEnd"/>
      <w:r w:rsidRPr="006646CC">
        <w:rPr>
          <w:rFonts w:ascii="Arial" w:hAnsi="Arial" w:cs="Arial"/>
          <w:b/>
        </w:rPr>
        <w:t>-</w:t>
      </w:r>
      <w:r w:rsidRPr="006646CC">
        <w:rPr>
          <w:rFonts w:ascii="Arial" w:hAnsi="Arial" w:cs="Arial"/>
          <w:b/>
          <w:i/>
        </w:rPr>
        <w:t>d</w:t>
      </w:r>
      <w:r w:rsidRPr="006646CC">
        <w:rPr>
          <w:rFonts w:ascii="Arial" w:hAnsi="Arial" w:cs="Arial"/>
          <w:b/>
        </w:rPr>
        <w:t>-Val-</w:t>
      </w:r>
      <w:r w:rsidRPr="006646CC">
        <w:rPr>
          <w:rFonts w:ascii="Arial" w:hAnsi="Arial" w:cs="Arial"/>
          <w:b/>
          <w:i/>
        </w:rPr>
        <w:t>l</w:t>
      </w:r>
      <w:r w:rsidRPr="006646CC">
        <w:rPr>
          <w:rFonts w:ascii="Arial" w:hAnsi="Arial" w:cs="Arial"/>
          <w:b/>
        </w:rPr>
        <w:t xml:space="preserve">-Val) </w:t>
      </w:r>
      <w:r w:rsidRPr="006646CC">
        <w:rPr>
          <w:rFonts w:ascii="Arial" w:hAnsi="Arial" w:cs="Arial"/>
          <w:b/>
          <w:snapToGrid w:val="0"/>
        </w:rPr>
        <w:t xml:space="preserve">present in a mix of various cyclic </w:t>
      </w:r>
      <w:proofErr w:type="spellStart"/>
      <w:r w:rsidRPr="006646CC">
        <w:rPr>
          <w:rFonts w:ascii="Arial" w:hAnsi="Arial" w:cs="Arial"/>
          <w:b/>
          <w:snapToGrid w:val="0"/>
        </w:rPr>
        <w:t>tetrapeptides</w:t>
      </w:r>
      <w:proofErr w:type="spellEnd"/>
      <w:r w:rsidRPr="006646CC">
        <w:rPr>
          <w:rFonts w:ascii="Arial" w:hAnsi="Arial" w:cs="Arial"/>
          <w:b/>
          <w:snapToGrid w:val="0"/>
        </w:rPr>
        <w:t xml:space="preserve"> in DMSO acquired at 34</w:t>
      </w:r>
      <w:r w:rsidR="009553FA" w:rsidRPr="006646CC">
        <w:rPr>
          <w:rFonts w:ascii="Arial" w:hAnsi="Arial" w:cs="Arial"/>
          <w:b/>
          <w:snapToGrid w:val="0"/>
        </w:rPr>
        <w:t xml:space="preserve">0 K. </w:t>
      </w:r>
    </w:p>
    <w:p w14:paraId="353D41CD" w14:textId="489CE909" w:rsidR="00A61C1A" w:rsidRDefault="008933EC" w:rsidP="00FE07B7">
      <w:pPr>
        <w:spacing w:after="0" w:line="240" w:lineRule="auto"/>
        <w:rPr>
          <w:rFonts w:ascii="Arial" w:hAnsi="Arial" w:cs="Arial"/>
          <w:snapToGrid w:val="0"/>
        </w:rPr>
      </w:pPr>
      <w:r>
        <w:rPr>
          <w:rFonts w:ascii="Arial" w:hAnsi="Arial" w:cs="Arial"/>
          <w:snapToGrid w:val="0"/>
        </w:rPr>
        <w:t xml:space="preserve">Signals overlapping with the highest abundant compound </w:t>
      </w:r>
      <w:r w:rsidRPr="00BF378A">
        <w:rPr>
          <w:rFonts w:ascii="Arial" w:hAnsi="Arial" w:cs="Arial"/>
          <w:b/>
          <w:snapToGrid w:val="0"/>
        </w:rPr>
        <w:t>2</w:t>
      </w:r>
      <w:r>
        <w:rPr>
          <w:rFonts w:ascii="Arial" w:hAnsi="Arial" w:cs="Arial"/>
          <w:snapToGrid w:val="0"/>
        </w:rPr>
        <w:t xml:space="preserve"> are indicated (*). </w:t>
      </w:r>
      <w:proofErr w:type="spellStart"/>
      <w:r>
        <w:rPr>
          <w:rFonts w:ascii="Arial" w:hAnsi="Arial" w:cs="Arial"/>
          <w:snapToGrid w:val="0"/>
        </w:rPr>
        <w:t>δ</w:t>
      </w:r>
      <w:r w:rsidRPr="000B5A04">
        <w:rPr>
          <w:rFonts w:ascii="Arial" w:hAnsi="Arial" w:cs="Arial"/>
          <w:snapToGrid w:val="0"/>
          <w:vertAlign w:val="subscript"/>
        </w:rPr>
        <w:t>DMSO</w:t>
      </w:r>
      <w:proofErr w:type="spellEnd"/>
      <w:r>
        <w:rPr>
          <w:rFonts w:ascii="Arial" w:hAnsi="Arial" w:cs="Arial"/>
          <w:snapToGrid w:val="0"/>
        </w:rPr>
        <w:t xml:space="preserve"> (</w:t>
      </w:r>
      <w:r>
        <w:rPr>
          <w:rFonts w:ascii="Arial" w:hAnsi="Arial" w:cs="Arial"/>
          <w:snapToGrid w:val="0"/>
          <w:vertAlign w:val="superscript"/>
        </w:rPr>
        <w:t>1</w:t>
      </w:r>
      <w:r>
        <w:rPr>
          <w:rFonts w:ascii="Arial" w:hAnsi="Arial" w:cs="Arial"/>
          <w:snapToGrid w:val="0"/>
        </w:rPr>
        <w:t>H/</w:t>
      </w:r>
      <w:r>
        <w:rPr>
          <w:rFonts w:ascii="Arial" w:hAnsi="Arial" w:cs="Arial"/>
          <w:snapToGrid w:val="0"/>
          <w:vertAlign w:val="superscript"/>
        </w:rPr>
        <w:t>13</w:t>
      </w:r>
      <w:r>
        <w:rPr>
          <w:rFonts w:ascii="Arial" w:hAnsi="Arial" w:cs="Arial"/>
          <w:snapToGrid w:val="0"/>
        </w:rPr>
        <w:t>C) = (2.55/40.50)</w:t>
      </w:r>
      <w:r w:rsidR="009553FA">
        <w:rPr>
          <w:rFonts w:ascii="Arial" w:hAnsi="Arial" w:cs="Arial"/>
          <w:snapToGrid w:val="0"/>
        </w:rPr>
        <w:t xml:space="preserve">, </w:t>
      </w:r>
      <w:r w:rsidR="009553FA" w:rsidRPr="00E80802">
        <w:rPr>
          <w:rFonts w:ascii="Arial" w:hAnsi="Arial" w:cs="Arial"/>
          <w:snapToGrid w:val="0"/>
        </w:rPr>
        <w:t>(</w:t>
      </w:r>
      <w:r w:rsidR="009553FA" w:rsidRPr="00E80802">
        <w:rPr>
          <w:rFonts w:ascii="Arial" w:hAnsi="Arial" w:cs="Arial"/>
        </w:rPr>
        <w:t>δ in ppm</w:t>
      </w:r>
      <w:r w:rsidR="009553FA" w:rsidRPr="00E80802">
        <w:rPr>
          <w:rFonts w:ascii="Arial" w:hAnsi="Arial" w:cs="Arial"/>
          <w:snapToGrid w:val="0"/>
        </w:rPr>
        <w:t>).</w:t>
      </w:r>
      <w:r w:rsidR="00FE07B7">
        <w:rPr>
          <w:rFonts w:ascii="Arial" w:hAnsi="Arial" w:cs="Arial"/>
          <w:snapToGrid w:val="0"/>
        </w:rPr>
        <w:t xml:space="preserve"> </w:t>
      </w:r>
    </w:p>
    <w:p w14:paraId="0A123190" w14:textId="77777777" w:rsidR="00A61C1A" w:rsidRDefault="00A61C1A" w:rsidP="008933EC">
      <w:pPr>
        <w:spacing w:line="240" w:lineRule="auto"/>
        <w:rPr>
          <w:rFonts w:ascii="Arial" w:hAnsi="Arial" w:cs="Arial"/>
          <w:snapToGrid w:val="0"/>
        </w:rPr>
      </w:pPr>
    </w:p>
    <w:sectPr w:rsidR="00A61C1A" w:rsidSect="00384D5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9100D9" w15:done="0"/>
  <w15:commentEx w15:paraId="1251F556" w15:done="0"/>
  <w15:commentEx w15:paraId="03911B32" w15:done="0"/>
  <w15:commentEx w15:paraId="0D534AAC" w15:done="0"/>
  <w15:commentEx w15:paraId="53F0025A" w15:done="0"/>
  <w15:commentEx w15:paraId="79D63FBC" w15:done="0"/>
  <w15:commentEx w15:paraId="777C3B0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8E71A" w14:textId="77777777" w:rsidR="00C33AFC" w:rsidRDefault="00C33AFC" w:rsidP="00601B99">
      <w:pPr>
        <w:spacing w:after="0" w:line="240" w:lineRule="auto"/>
      </w:pPr>
      <w:r>
        <w:separator/>
      </w:r>
    </w:p>
  </w:endnote>
  <w:endnote w:type="continuationSeparator" w:id="0">
    <w:p w14:paraId="6F539F08" w14:textId="77777777" w:rsidR="00C33AFC" w:rsidRDefault="00C33AFC" w:rsidP="00601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CF47A" w14:textId="77777777" w:rsidR="00C33AFC" w:rsidRDefault="00C33AFC" w:rsidP="00384D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AD0531" w14:textId="77777777" w:rsidR="00C33AFC" w:rsidRDefault="00C33AF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3327C" w14:textId="77777777" w:rsidR="00C33AFC" w:rsidRDefault="00C33AFC" w:rsidP="00384D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4D5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FE864D" w14:textId="77777777" w:rsidR="00C33AFC" w:rsidRDefault="00C33A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C11F6" w14:textId="77777777" w:rsidR="00C33AFC" w:rsidRDefault="00C33AFC" w:rsidP="00601B99">
      <w:pPr>
        <w:spacing w:after="0" w:line="240" w:lineRule="auto"/>
      </w:pPr>
      <w:r>
        <w:separator/>
      </w:r>
    </w:p>
  </w:footnote>
  <w:footnote w:type="continuationSeparator" w:id="0">
    <w:p w14:paraId="588656DB" w14:textId="77777777" w:rsidR="00C33AFC" w:rsidRDefault="00C33AFC" w:rsidP="00601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B20F8"/>
    <w:multiLevelType w:val="hybridMultilevel"/>
    <w:tmpl w:val="C086857C"/>
    <w:lvl w:ilvl="0" w:tplc="26E0B25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o">
    <w15:presenceInfo w15:providerId="None" w15:userId="Marco"/>
  </w15:person>
  <w15:person w15:author="Larry">
    <w15:presenceInfo w15:providerId="None" w15:userId="Lar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75D"/>
    <w:rsid w:val="00001CE3"/>
    <w:rsid w:val="000033E8"/>
    <w:rsid w:val="00013373"/>
    <w:rsid w:val="000145D5"/>
    <w:rsid w:val="00020F63"/>
    <w:rsid w:val="0002259C"/>
    <w:rsid w:val="00024A03"/>
    <w:rsid w:val="000303E3"/>
    <w:rsid w:val="00030D9E"/>
    <w:rsid w:val="00032766"/>
    <w:rsid w:val="00032FF3"/>
    <w:rsid w:val="00033241"/>
    <w:rsid w:val="0003631A"/>
    <w:rsid w:val="00036529"/>
    <w:rsid w:val="0004042E"/>
    <w:rsid w:val="00041046"/>
    <w:rsid w:val="00045FF7"/>
    <w:rsid w:val="000469F1"/>
    <w:rsid w:val="000505A1"/>
    <w:rsid w:val="0005484C"/>
    <w:rsid w:val="0006379A"/>
    <w:rsid w:val="00065112"/>
    <w:rsid w:val="000760F8"/>
    <w:rsid w:val="000773D3"/>
    <w:rsid w:val="000853D0"/>
    <w:rsid w:val="000867BF"/>
    <w:rsid w:val="00087460"/>
    <w:rsid w:val="00087827"/>
    <w:rsid w:val="000922EB"/>
    <w:rsid w:val="000A3685"/>
    <w:rsid w:val="000A6422"/>
    <w:rsid w:val="000C3069"/>
    <w:rsid w:val="000C362E"/>
    <w:rsid w:val="000C49D5"/>
    <w:rsid w:val="000C5E19"/>
    <w:rsid w:val="000D1E86"/>
    <w:rsid w:val="000D6621"/>
    <w:rsid w:val="000D718A"/>
    <w:rsid w:val="000E452C"/>
    <w:rsid w:val="000F153C"/>
    <w:rsid w:val="000F5712"/>
    <w:rsid w:val="000F59E2"/>
    <w:rsid w:val="000F75B0"/>
    <w:rsid w:val="00101A53"/>
    <w:rsid w:val="001042BC"/>
    <w:rsid w:val="00126EEC"/>
    <w:rsid w:val="00131B0E"/>
    <w:rsid w:val="00133142"/>
    <w:rsid w:val="0013321B"/>
    <w:rsid w:val="001368F0"/>
    <w:rsid w:val="00137F55"/>
    <w:rsid w:val="00146CC5"/>
    <w:rsid w:val="00152426"/>
    <w:rsid w:val="00154C61"/>
    <w:rsid w:val="0015645B"/>
    <w:rsid w:val="00163810"/>
    <w:rsid w:val="001657B4"/>
    <w:rsid w:val="0016687F"/>
    <w:rsid w:val="001676A1"/>
    <w:rsid w:val="001727C5"/>
    <w:rsid w:val="00177F66"/>
    <w:rsid w:val="00183556"/>
    <w:rsid w:val="001974F8"/>
    <w:rsid w:val="001A1FFC"/>
    <w:rsid w:val="001A7822"/>
    <w:rsid w:val="001A7D6F"/>
    <w:rsid w:val="001B2E7F"/>
    <w:rsid w:val="001B5C14"/>
    <w:rsid w:val="001C0AA4"/>
    <w:rsid w:val="001C5132"/>
    <w:rsid w:val="001C7A80"/>
    <w:rsid w:val="001C7FD8"/>
    <w:rsid w:val="001D291F"/>
    <w:rsid w:val="001E56F2"/>
    <w:rsid w:val="001E7D64"/>
    <w:rsid w:val="001F03FE"/>
    <w:rsid w:val="001F1264"/>
    <w:rsid w:val="001F6234"/>
    <w:rsid w:val="002046C8"/>
    <w:rsid w:val="00205E3C"/>
    <w:rsid w:val="002063A1"/>
    <w:rsid w:val="00206F2E"/>
    <w:rsid w:val="0020788B"/>
    <w:rsid w:val="00210BAF"/>
    <w:rsid w:val="00212C2B"/>
    <w:rsid w:val="002146DB"/>
    <w:rsid w:val="00220EE8"/>
    <w:rsid w:val="00222057"/>
    <w:rsid w:val="00222480"/>
    <w:rsid w:val="00230850"/>
    <w:rsid w:val="002337B3"/>
    <w:rsid w:val="00237149"/>
    <w:rsid w:val="00237258"/>
    <w:rsid w:val="00242B4A"/>
    <w:rsid w:val="00253D75"/>
    <w:rsid w:val="00253E91"/>
    <w:rsid w:val="00255858"/>
    <w:rsid w:val="00262AC8"/>
    <w:rsid w:val="00266F32"/>
    <w:rsid w:val="0027005A"/>
    <w:rsid w:val="00274CAA"/>
    <w:rsid w:val="00290ABA"/>
    <w:rsid w:val="00296A74"/>
    <w:rsid w:val="002A3FCD"/>
    <w:rsid w:val="002A49CC"/>
    <w:rsid w:val="002A5460"/>
    <w:rsid w:val="002A6ABE"/>
    <w:rsid w:val="002A73DC"/>
    <w:rsid w:val="002B3347"/>
    <w:rsid w:val="002B46AD"/>
    <w:rsid w:val="002D1E10"/>
    <w:rsid w:val="002E13CF"/>
    <w:rsid w:val="002E420A"/>
    <w:rsid w:val="002F0B1B"/>
    <w:rsid w:val="00300197"/>
    <w:rsid w:val="003022A4"/>
    <w:rsid w:val="003056A2"/>
    <w:rsid w:val="00305D4C"/>
    <w:rsid w:val="0030604E"/>
    <w:rsid w:val="00311418"/>
    <w:rsid w:val="00317F15"/>
    <w:rsid w:val="003208B3"/>
    <w:rsid w:val="0032170C"/>
    <w:rsid w:val="00327C05"/>
    <w:rsid w:val="0033257B"/>
    <w:rsid w:val="003408E7"/>
    <w:rsid w:val="00341B7C"/>
    <w:rsid w:val="00344D5C"/>
    <w:rsid w:val="00345AE8"/>
    <w:rsid w:val="00347DA9"/>
    <w:rsid w:val="00353CF6"/>
    <w:rsid w:val="00360B9F"/>
    <w:rsid w:val="00361828"/>
    <w:rsid w:val="0036616F"/>
    <w:rsid w:val="00384D5B"/>
    <w:rsid w:val="00395B4E"/>
    <w:rsid w:val="00396021"/>
    <w:rsid w:val="003963F9"/>
    <w:rsid w:val="003972A4"/>
    <w:rsid w:val="003A6286"/>
    <w:rsid w:val="003C7B6C"/>
    <w:rsid w:val="003D2AD5"/>
    <w:rsid w:val="003D2B0E"/>
    <w:rsid w:val="003D65F8"/>
    <w:rsid w:val="003E3D74"/>
    <w:rsid w:val="003F038D"/>
    <w:rsid w:val="003F3BA0"/>
    <w:rsid w:val="003F702C"/>
    <w:rsid w:val="00401E58"/>
    <w:rsid w:val="00406A09"/>
    <w:rsid w:val="00407DC6"/>
    <w:rsid w:val="00413D96"/>
    <w:rsid w:val="00421C12"/>
    <w:rsid w:val="004239ED"/>
    <w:rsid w:val="0042600C"/>
    <w:rsid w:val="00434F0D"/>
    <w:rsid w:val="00442BBF"/>
    <w:rsid w:val="00443484"/>
    <w:rsid w:val="00446EC4"/>
    <w:rsid w:val="004518FB"/>
    <w:rsid w:val="00466767"/>
    <w:rsid w:val="00472080"/>
    <w:rsid w:val="00473645"/>
    <w:rsid w:val="00477902"/>
    <w:rsid w:val="00481730"/>
    <w:rsid w:val="00481A09"/>
    <w:rsid w:val="00481D77"/>
    <w:rsid w:val="00484889"/>
    <w:rsid w:val="00493AFC"/>
    <w:rsid w:val="00495428"/>
    <w:rsid w:val="00495C5A"/>
    <w:rsid w:val="004A1263"/>
    <w:rsid w:val="004A2223"/>
    <w:rsid w:val="004A63FB"/>
    <w:rsid w:val="004A64DC"/>
    <w:rsid w:val="004D3C8F"/>
    <w:rsid w:val="004E099C"/>
    <w:rsid w:val="004E4334"/>
    <w:rsid w:val="004E44F6"/>
    <w:rsid w:val="004E5FEC"/>
    <w:rsid w:val="004E6075"/>
    <w:rsid w:val="004E7811"/>
    <w:rsid w:val="004F426A"/>
    <w:rsid w:val="004F5A91"/>
    <w:rsid w:val="00505E3C"/>
    <w:rsid w:val="0052081F"/>
    <w:rsid w:val="00522E1E"/>
    <w:rsid w:val="0052607B"/>
    <w:rsid w:val="005309F2"/>
    <w:rsid w:val="00534E6F"/>
    <w:rsid w:val="0054300F"/>
    <w:rsid w:val="00547AFD"/>
    <w:rsid w:val="005550C4"/>
    <w:rsid w:val="005565D7"/>
    <w:rsid w:val="00557494"/>
    <w:rsid w:val="00564C45"/>
    <w:rsid w:val="005653D7"/>
    <w:rsid w:val="00566366"/>
    <w:rsid w:val="0056733E"/>
    <w:rsid w:val="00572C95"/>
    <w:rsid w:val="00580164"/>
    <w:rsid w:val="005864D9"/>
    <w:rsid w:val="00586AA3"/>
    <w:rsid w:val="00587180"/>
    <w:rsid w:val="005A5EB3"/>
    <w:rsid w:val="005B1885"/>
    <w:rsid w:val="005B22A4"/>
    <w:rsid w:val="005B5284"/>
    <w:rsid w:val="005B64A6"/>
    <w:rsid w:val="005D66C2"/>
    <w:rsid w:val="005E6576"/>
    <w:rsid w:val="005F0F07"/>
    <w:rsid w:val="005F1ACD"/>
    <w:rsid w:val="005F5E9A"/>
    <w:rsid w:val="00601B99"/>
    <w:rsid w:val="00604C4E"/>
    <w:rsid w:val="006100D3"/>
    <w:rsid w:val="0061081C"/>
    <w:rsid w:val="006166B1"/>
    <w:rsid w:val="00625990"/>
    <w:rsid w:val="00625C5F"/>
    <w:rsid w:val="006329DF"/>
    <w:rsid w:val="0064066F"/>
    <w:rsid w:val="00646EF6"/>
    <w:rsid w:val="00652875"/>
    <w:rsid w:val="00654A0D"/>
    <w:rsid w:val="0066449A"/>
    <w:rsid w:val="006646CC"/>
    <w:rsid w:val="006660C6"/>
    <w:rsid w:val="006714DF"/>
    <w:rsid w:val="0068101C"/>
    <w:rsid w:val="00692C00"/>
    <w:rsid w:val="006A132E"/>
    <w:rsid w:val="006A4233"/>
    <w:rsid w:val="006B7A57"/>
    <w:rsid w:val="006C4A04"/>
    <w:rsid w:val="006C4DEB"/>
    <w:rsid w:val="006C53B3"/>
    <w:rsid w:val="006C734D"/>
    <w:rsid w:val="006C7C89"/>
    <w:rsid w:val="006E7846"/>
    <w:rsid w:val="006F3B02"/>
    <w:rsid w:val="006F3FBA"/>
    <w:rsid w:val="007038FE"/>
    <w:rsid w:val="007119E9"/>
    <w:rsid w:val="00713F5E"/>
    <w:rsid w:val="00714CCB"/>
    <w:rsid w:val="0071599A"/>
    <w:rsid w:val="00725A3C"/>
    <w:rsid w:val="00734AF9"/>
    <w:rsid w:val="00734CF5"/>
    <w:rsid w:val="00751972"/>
    <w:rsid w:val="00754CF3"/>
    <w:rsid w:val="00764165"/>
    <w:rsid w:val="00766329"/>
    <w:rsid w:val="0077329E"/>
    <w:rsid w:val="0078003A"/>
    <w:rsid w:val="00784C5C"/>
    <w:rsid w:val="00785165"/>
    <w:rsid w:val="007A0682"/>
    <w:rsid w:val="007A319F"/>
    <w:rsid w:val="007A6F65"/>
    <w:rsid w:val="007B0C41"/>
    <w:rsid w:val="007B30C6"/>
    <w:rsid w:val="007B77B6"/>
    <w:rsid w:val="007C2952"/>
    <w:rsid w:val="007C332E"/>
    <w:rsid w:val="007D65BD"/>
    <w:rsid w:val="007D665B"/>
    <w:rsid w:val="007E148F"/>
    <w:rsid w:val="007E1966"/>
    <w:rsid w:val="007E2755"/>
    <w:rsid w:val="007E53D5"/>
    <w:rsid w:val="007F0BE3"/>
    <w:rsid w:val="007F0CE2"/>
    <w:rsid w:val="007F3BCB"/>
    <w:rsid w:val="007F4A30"/>
    <w:rsid w:val="007F73D2"/>
    <w:rsid w:val="0080420A"/>
    <w:rsid w:val="0081069D"/>
    <w:rsid w:val="00811735"/>
    <w:rsid w:val="00822099"/>
    <w:rsid w:val="00823853"/>
    <w:rsid w:val="00825F62"/>
    <w:rsid w:val="00853A26"/>
    <w:rsid w:val="00855E55"/>
    <w:rsid w:val="0086033E"/>
    <w:rsid w:val="008635EC"/>
    <w:rsid w:val="00863E40"/>
    <w:rsid w:val="00876B66"/>
    <w:rsid w:val="00876DE0"/>
    <w:rsid w:val="008826FC"/>
    <w:rsid w:val="00884556"/>
    <w:rsid w:val="00885766"/>
    <w:rsid w:val="00887220"/>
    <w:rsid w:val="008933EC"/>
    <w:rsid w:val="00893929"/>
    <w:rsid w:val="00894B05"/>
    <w:rsid w:val="008A1555"/>
    <w:rsid w:val="008A186C"/>
    <w:rsid w:val="008A5079"/>
    <w:rsid w:val="008A7732"/>
    <w:rsid w:val="008A7B16"/>
    <w:rsid w:val="008B59D9"/>
    <w:rsid w:val="008C0FA0"/>
    <w:rsid w:val="008C4833"/>
    <w:rsid w:val="008D0B44"/>
    <w:rsid w:val="008E19B2"/>
    <w:rsid w:val="008E5472"/>
    <w:rsid w:val="008F235A"/>
    <w:rsid w:val="008F79F4"/>
    <w:rsid w:val="0090332D"/>
    <w:rsid w:val="00903544"/>
    <w:rsid w:val="00907962"/>
    <w:rsid w:val="009116A2"/>
    <w:rsid w:val="00911B14"/>
    <w:rsid w:val="00911E23"/>
    <w:rsid w:val="009136D0"/>
    <w:rsid w:val="009159A9"/>
    <w:rsid w:val="00921000"/>
    <w:rsid w:val="00924CCC"/>
    <w:rsid w:val="009276DF"/>
    <w:rsid w:val="00934B33"/>
    <w:rsid w:val="00936EBE"/>
    <w:rsid w:val="00940169"/>
    <w:rsid w:val="00941526"/>
    <w:rsid w:val="0094387E"/>
    <w:rsid w:val="00947E24"/>
    <w:rsid w:val="009542A8"/>
    <w:rsid w:val="00954E3A"/>
    <w:rsid w:val="009553FA"/>
    <w:rsid w:val="0096509A"/>
    <w:rsid w:val="00965C1D"/>
    <w:rsid w:val="009724B2"/>
    <w:rsid w:val="0097730E"/>
    <w:rsid w:val="00984229"/>
    <w:rsid w:val="00985C99"/>
    <w:rsid w:val="00990D51"/>
    <w:rsid w:val="00992361"/>
    <w:rsid w:val="00994FB2"/>
    <w:rsid w:val="00996CB0"/>
    <w:rsid w:val="00996E7C"/>
    <w:rsid w:val="009A0FB9"/>
    <w:rsid w:val="009B300D"/>
    <w:rsid w:val="009B556F"/>
    <w:rsid w:val="009C5F19"/>
    <w:rsid w:val="009D2C49"/>
    <w:rsid w:val="009D3945"/>
    <w:rsid w:val="009D4849"/>
    <w:rsid w:val="009D534E"/>
    <w:rsid w:val="009E1773"/>
    <w:rsid w:val="009E6098"/>
    <w:rsid w:val="009F2E05"/>
    <w:rsid w:val="00A00729"/>
    <w:rsid w:val="00A021F0"/>
    <w:rsid w:val="00A0796C"/>
    <w:rsid w:val="00A1019A"/>
    <w:rsid w:val="00A116BE"/>
    <w:rsid w:val="00A16701"/>
    <w:rsid w:val="00A16DB2"/>
    <w:rsid w:val="00A20BF8"/>
    <w:rsid w:val="00A36797"/>
    <w:rsid w:val="00A41E68"/>
    <w:rsid w:val="00A44F0D"/>
    <w:rsid w:val="00A46C27"/>
    <w:rsid w:val="00A47D96"/>
    <w:rsid w:val="00A55976"/>
    <w:rsid w:val="00A61C1A"/>
    <w:rsid w:val="00A66F43"/>
    <w:rsid w:val="00A710A7"/>
    <w:rsid w:val="00A72077"/>
    <w:rsid w:val="00A736A9"/>
    <w:rsid w:val="00A75F1E"/>
    <w:rsid w:val="00A7789E"/>
    <w:rsid w:val="00A808C0"/>
    <w:rsid w:val="00A817FA"/>
    <w:rsid w:val="00A842FB"/>
    <w:rsid w:val="00A85454"/>
    <w:rsid w:val="00A87095"/>
    <w:rsid w:val="00A96AE8"/>
    <w:rsid w:val="00AA21AE"/>
    <w:rsid w:val="00AA5ACC"/>
    <w:rsid w:val="00AB7322"/>
    <w:rsid w:val="00AC034D"/>
    <w:rsid w:val="00AC4F69"/>
    <w:rsid w:val="00AC6EA5"/>
    <w:rsid w:val="00AD0C6E"/>
    <w:rsid w:val="00AD197B"/>
    <w:rsid w:val="00AE0385"/>
    <w:rsid w:val="00AE1251"/>
    <w:rsid w:val="00AE30FF"/>
    <w:rsid w:val="00AE61BE"/>
    <w:rsid w:val="00AF675D"/>
    <w:rsid w:val="00AF70A7"/>
    <w:rsid w:val="00AF7171"/>
    <w:rsid w:val="00B00F68"/>
    <w:rsid w:val="00B10658"/>
    <w:rsid w:val="00B11349"/>
    <w:rsid w:val="00B14A8C"/>
    <w:rsid w:val="00B1505B"/>
    <w:rsid w:val="00B236B0"/>
    <w:rsid w:val="00B26361"/>
    <w:rsid w:val="00B3118A"/>
    <w:rsid w:val="00B34EA2"/>
    <w:rsid w:val="00B43B84"/>
    <w:rsid w:val="00B44033"/>
    <w:rsid w:val="00B51162"/>
    <w:rsid w:val="00B521C8"/>
    <w:rsid w:val="00B64240"/>
    <w:rsid w:val="00B70CD6"/>
    <w:rsid w:val="00B87121"/>
    <w:rsid w:val="00B90DC8"/>
    <w:rsid w:val="00B96E7D"/>
    <w:rsid w:val="00BA591A"/>
    <w:rsid w:val="00BA5A6A"/>
    <w:rsid w:val="00BB2271"/>
    <w:rsid w:val="00BB2ED0"/>
    <w:rsid w:val="00BC55CD"/>
    <w:rsid w:val="00BC5EB8"/>
    <w:rsid w:val="00BD26C0"/>
    <w:rsid w:val="00BE17E5"/>
    <w:rsid w:val="00BE29E2"/>
    <w:rsid w:val="00BE4E57"/>
    <w:rsid w:val="00BE5D59"/>
    <w:rsid w:val="00BF32E6"/>
    <w:rsid w:val="00BF378A"/>
    <w:rsid w:val="00BF3B07"/>
    <w:rsid w:val="00BF6768"/>
    <w:rsid w:val="00BF6771"/>
    <w:rsid w:val="00C031FF"/>
    <w:rsid w:val="00C066E6"/>
    <w:rsid w:val="00C120E6"/>
    <w:rsid w:val="00C140CF"/>
    <w:rsid w:val="00C25E38"/>
    <w:rsid w:val="00C332CB"/>
    <w:rsid w:val="00C33AFC"/>
    <w:rsid w:val="00C358D4"/>
    <w:rsid w:val="00C366B5"/>
    <w:rsid w:val="00C36B45"/>
    <w:rsid w:val="00C400D1"/>
    <w:rsid w:val="00C410CE"/>
    <w:rsid w:val="00C433FC"/>
    <w:rsid w:val="00C46814"/>
    <w:rsid w:val="00C5040C"/>
    <w:rsid w:val="00C5116C"/>
    <w:rsid w:val="00C55C00"/>
    <w:rsid w:val="00C61F1F"/>
    <w:rsid w:val="00C6374D"/>
    <w:rsid w:val="00C74276"/>
    <w:rsid w:val="00C74404"/>
    <w:rsid w:val="00C809C9"/>
    <w:rsid w:val="00C80E46"/>
    <w:rsid w:val="00C84DC0"/>
    <w:rsid w:val="00C91C0F"/>
    <w:rsid w:val="00C9439C"/>
    <w:rsid w:val="00C9742E"/>
    <w:rsid w:val="00CA038D"/>
    <w:rsid w:val="00CA0F25"/>
    <w:rsid w:val="00CA4D41"/>
    <w:rsid w:val="00CB121E"/>
    <w:rsid w:val="00CC09B3"/>
    <w:rsid w:val="00CC0C97"/>
    <w:rsid w:val="00CC2DC0"/>
    <w:rsid w:val="00CC6D73"/>
    <w:rsid w:val="00CD0DB8"/>
    <w:rsid w:val="00CE67F9"/>
    <w:rsid w:val="00CF77E9"/>
    <w:rsid w:val="00D01B7F"/>
    <w:rsid w:val="00D033EB"/>
    <w:rsid w:val="00D357F2"/>
    <w:rsid w:val="00D37876"/>
    <w:rsid w:val="00D52F96"/>
    <w:rsid w:val="00D55984"/>
    <w:rsid w:val="00D56359"/>
    <w:rsid w:val="00D60FB6"/>
    <w:rsid w:val="00D732B6"/>
    <w:rsid w:val="00D75E37"/>
    <w:rsid w:val="00D806B3"/>
    <w:rsid w:val="00D825AF"/>
    <w:rsid w:val="00D868A2"/>
    <w:rsid w:val="00D86900"/>
    <w:rsid w:val="00DB40F1"/>
    <w:rsid w:val="00DC0BEB"/>
    <w:rsid w:val="00DC127F"/>
    <w:rsid w:val="00DC1E45"/>
    <w:rsid w:val="00DC431F"/>
    <w:rsid w:val="00DE119F"/>
    <w:rsid w:val="00DE49B8"/>
    <w:rsid w:val="00DE78D3"/>
    <w:rsid w:val="00E02AE5"/>
    <w:rsid w:val="00E139C4"/>
    <w:rsid w:val="00E20E1F"/>
    <w:rsid w:val="00E30DEF"/>
    <w:rsid w:val="00E31967"/>
    <w:rsid w:val="00E42985"/>
    <w:rsid w:val="00E43075"/>
    <w:rsid w:val="00E51F58"/>
    <w:rsid w:val="00E579CD"/>
    <w:rsid w:val="00E57C14"/>
    <w:rsid w:val="00E60BD9"/>
    <w:rsid w:val="00E63EB9"/>
    <w:rsid w:val="00E66668"/>
    <w:rsid w:val="00E66706"/>
    <w:rsid w:val="00E67589"/>
    <w:rsid w:val="00E70FDA"/>
    <w:rsid w:val="00E73781"/>
    <w:rsid w:val="00E742B2"/>
    <w:rsid w:val="00E7624F"/>
    <w:rsid w:val="00E80802"/>
    <w:rsid w:val="00E80E8F"/>
    <w:rsid w:val="00E81FEE"/>
    <w:rsid w:val="00E83D76"/>
    <w:rsid w:val="00E85928"/>
    <w:rsid w:val="00E9298D"/>
    <w:rsid w:val="00E92A67"/>
    <w:rsid w:val="00E95B9E"/>
    <w:rsid w:val="00E97D0D"/>
    <w:rsid w:val="00EA1F18"/>
    <w:rsid w:val="00EA4A69"/>
    <w:rsid w:val="00EC1832"/>
    <w:rsid w:val="00EC1E78"/>
    <w:rsid w:val="00EC248D"/>
    <w:rsid w:val="00EE03F0"/>
    <w:rsid w:val="00EE2C0C"/>
    <w:rsid w:val="00EF17C3"/>
    <w:rsid w:val="00EF7E0D"/>
    <w:rsid w:val="00F0305F"/>
    <w:rsid w:val="00F040FE"/>
    <w:rsid w:val="00F14AD8"/>
    <w:rsid w:val="00F14C76"/>
    <w:rsid w:val="00F21572"/>
    <w:rsid w:val="00F21DB5"/>
    <w:rsid w:val="00F22DED"/>
    <w:rsid w:val="00F26C61"/>
    <w:rsid w:val="00F26D5D"/>
    <w:rsid w:val="00F279E1"/>
    <w:rsid w:val="00F31472"/>
    <w:rsid w:val="00F32EF0"/>
    <w:rsid w:val="00F43994"/>
    <w:rsid w:val="00F50540"/>
    <w:rsid w:val="00F522C4"/>
    <w:rsid w:val="00F53EE1"/>
    <w:rsid w:val="00F55823"/>
    <w:rsid w:val="00F57103"/>
    <w:rsid w:val="00F60060"/>
    <w:rsid w:val="00F63B99"/>
    <w:rsid w:val="00F65100"/>
    <w:rsid w:val="00F65161"/>
    <w:rsid w:val="00F657C5"/>
    <w:rsid w:val="00F65AB0"/>
    <w:rsid w:val="00F67DAE"/>
    <w:rsid w:val="00F7045E"/>
    <w:rsid w:val="00F853C1"/>
    <w:rsid w:val="00F864B7"/>
    <w:rsid w:val="00F93A26"/>
    <w:rsid w:val="00FA3681"/>
    <w:rsid w:val="00FA482E"/>
    <w:rsid w:val="00FB7B2F"/>
    <w:rsid w:val="00FC2862"/>
    <w:rsid w:val="00FD3AF8"/>
    <w:rsid w:val="00FD5109"/>
    <w:rsid w:val="00FE07B7"/>
    <w:rsid w:val="00FE08E8"/>
    <w:rsid w:val="00FE448D"/>
    <w:rsid w:val="00FE553A"/>
    <w:rsid w:val="00FE59C4"/>
    <w:rsid w:val="00FE59C6"/>
    <w:rsid w:val="00FF3615"/>
    <w:rsid w:val="00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9CC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08F5CB-C8AD-CE48-8614-61F22E282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li</dc:creator>
  <cp:lastModifiedBy>Arnold Driessen</cp:lastModifiedBy>
  <cp:revision>3</cp:revision>
  <dcterms:created xsi:type="dcterms:W3CDTF">2014-05-06T12:05:00Z</dcterms:created>
  <dcterms:modified xsi:type="dcterms:W3CDTF">2014-05-06T12:08:00Z</dcterms:modified>
</cp:coreProperties>
</file>